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5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6"/>
        <w:gridCol w:w="3217"/>
      </w:tblGrid>
      <w:tr w:rsidR="00755E72" w:rsidRPr="00755E72" w:rsidTr="00ED4D29">
        <w:trPr>
          <w:trHeight w:val="486"/>
        </w:trPr>
        <w:tc>
          <w:tcPr>
            <w:tcW w:w="5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2A2C" w:rsidRPr="00755E72" w:rsidRDefault="00642A2C" w:rsidP="00755E72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Cancer</w:t>
            </w:r>
            <w:r w:rsidR="00755E72" w:rsidRPr="00755E72">
              <w:rPr>
                <w:rFonts w:ascii="Times New Roman" w:hAnsi="Times New Roman" w:cs="Times New Roman"/>
                <w:color w:val="000000"/>
                <w:szCs w:val="24"/>
              </w:rPr>
              <w:t xml:space="preserve"> types</w:t>
            </w:r>
          </w:p>
        </w:tc>
        <w:tc>
          <w:tcPr>
            <w:tcW w:w="3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5E72" w:rsidRPr="00755E72" w:rsidRDefault="00642A2C" w:rsidP="00755E72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Total(people)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tcBorders>
              <w:top w:val="single" w:sz="12" w:space="0" w:color="auto"/>
            </w:tcBorders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Liver cancer</w:t>
            </w:r>
          </w:p>
        </w:tc>
        <w:tc>
          <w:tcPr>
            <w:tcW w:w="3217" w:type="dxa"/>
            <w:tcBorders>
              <w:top w:val="single" w:sz="12" w:space="0" w:color="auto"/>
            </w:tcBorders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Colorectal c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Lung c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Breast c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Gastric c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3C0EED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ervix c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Prostate c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C32E19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H</w:t>
            </w:r>
            <w:r w:rsidRPr="00C32E19">
              <w:rPr>
                <w:rFonts w:ascii="Times New Roman" w:hAnsi="Times New Roman" w:cs="Times New Roman"/>
                <w:color w:val="000000"/>
                <w:szCs w:val="24"/>
              </w:rPr>
              <w:t xml:space="preserve">ead and neck squamous cell carcinomas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HNSCC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3C0EED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Esophageal c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Lymphoma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3C0EED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Pancreas c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Nasopharyngeal c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3C0EED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C0EED">
              <w:rPr>
                <w:rFonts w:ascii="Times New Roman" w:hAnsi="Times New Roman" w:cs="Times New Roman"/>
                <w:color w:val="000000"/>
                <w:szCs w:val="24"/>
              </w:rPr>
              <w:t xml:space="preserve">Renal cell carcinoma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RCC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Leukemia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3C0EED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Endometrial c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3C0EED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ladder c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C32E19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O</w:t>
            </w:r>
            <w:r w:rsidRPr="00C32E19">
              <w:rPr>
                <w:rFonts w:ascii="Times New Roman" w:hAnsi="Times New Roman" w:cs="Times New Roman"/>
                <w:color w:val="000000"/>
                <w:szCs w:val="24"/>
              </w:rPr>
              <w:t xml:space="preserve">steogenic sarcoma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OGS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642A2C" w:rsidP="0025591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 xml:space="preserve">Thyroid </w:t>
            </w:r>
            <w:r w:rsidR="0025591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255918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kin c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642A2C" w:rsidP="0025591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 xml:space="preserve">Brain </w:t>
            </w:r>
            <w:r w:rsidR="0025591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ance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B9186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Mutiple m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yeloma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B9186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ortic t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umor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cholangiocarcinoma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642A2C" w:rsidRPr="00755E72" w:rsidTr="00ED4D29">
        <w:trPr>
          <w:trHeight w:val="500"/>
        </w:trPr>
        <w:tc>
          <w:tcPr>
            <w:tcW w:w="5056" w:type="dxa"/>
            <w:vAlign w:val="center"/>
          </w:tcPr>
          <w:p w:rsidR="00642A2C" w:rsidRPr="00755E72" w:rsidRDefault="00255918" w:rsidP="00255918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5918">
              <w:rPr>
                <w:rFonts w:ascii="Times New Roman" w:hAnsi="Times New Roman" w:cs="Times New Roman"/>
                <w:color w:val="000000"/>
                <w:szCs w:val="24"/>
              </w:rPr>
              <w:t xml:space="preserve">Gallbladder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  <w:r w:rsidRPr="00255918">
              <w:rPr>
                <w:rFonts w:ascii="Times New Roman" w:hAnsi="Times New Roman" w:cs="Times New Roman"/>
                <w:color w:val="000000"/>
                <w:szCs w:val="24"/>
              </w:rPr>
              <w:t xml:space="preserve">ancer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642A2C" w:rsidRPr="00755E72">
              <w:rPr>
                <w:rFonts w:ascii="Times New Roman" w:hAnsi="Times New Roman" w:cs="Times New Roman"/>
                <w:color w:val="000000"/>
                <w:szCs w:val="24"/>
              </w:rPr>
              <w:t>GB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217" w:type="dxa"/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642A2C" w:rsidRPr="00755E72" w:rsidTr="00ED4D29">
        <w:trPr>
          <w:trHeight w:val="486"/>
        </w:trPr>
        <w:tc>
          <w:tcPr>
            <w:tcW w:w="5056" w:type="dxa"/>
            <w:tcBorders>
              <w:bottom w:val="single" w:sz="12" w:space="0" w:color="auto"/>
            </w:tcBorders>
            <w:vAlign w:val="center"/>
          </w:tcPr>
          <w:p w:rsidR="00642A2C" w:rsidRPr="00755E72" w:rsidRDefault="00642A2C" w:rsidP="0025591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Small</w:t>
            </w:r>
            <w:r w:rsidR="00255918">
              <w:rPr>
                <w:rFonts w:ascii="Times New Roman" w:hAnsi="Times New Roman" w:cs="Times New Roman"/>
                <w:color w:val="000000"/>
                <w:szCs w:val="24"/>
              </w:rPr>
              <w:t xml:space="preserve"> b</w:t>
            </w: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 xml:space="preserve">owel </w:t>
            </w:r>
            <w:r w:rsidR="0025591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ancer</w:t>
            </w:r>
          </w:p>
        </w:tc>
        <w:tc>
          <w:tcPr>
            <w:tcW w:w="3217" w:type="dxa"/>
            <w:tcBorders>
              <w:bottom w:val="single" w:sz="12" w:space="0" w:color="auto"/>
            </w:tcBorders>
            <w:vAlign w:val="center"/>
          </w:tcPr>
          <w:p w:rsidR="00642A2C" w:rsidRPr="00755E72" w:rsidRDefault="00642A2C" w:rsidP="00755E7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55E7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</w:tbl>
    <w:p w:rsidR="006F31E1" w:rsidRPr="00755E72" w:rsidRDefault="00755E72" w:rsidP="00755E72">
      <w:pPr>
        <w:rPr>
          <w:rFonts w:ascii="Times New Roman" w:hAnsi="Times New Roman" w:cs="Times New Roman"/>
          <w:szCs w:val="24"/>
        </w:rPr>
      </w:pPr>
      <w:r w:rsidRPr="00755E72">
        <w:rPr>
          <w:rFonts w:ascii="Times New Roman" w:hAnsi="Times New Roman" w:cs="Times New Roman"/>
          <w:szCs w:val="24"/>
        </w:rPr>
        <w:t>Supplementary table</w:t>
      </w:r>
      <w:r w:rsidR="002323F3">
        <w:rPr>
          <w:rFonts w:ascii="Times New Roman" w:hAnsi="Times New Roman" w:cs="Times New Roman" w:hint="eastAsia"/>
          <w:szCs w:val="24"/>
        </w:rPr>
        <w:t xml:space="preserve"> 5</w:t>
      </w:r>
      <w:bookmarkStart w:id="0" w:name="_GoBack"/>
      <w:bookmarkEnd w:id="0"/>
      <w:r w:rsidRPr="00755E72">
        <w:rPr>
          <w:rFonts w:ascii="Times New Roman" w:hAnsi="Times New Roman" w:cs="Times New Roman"/>
          <w:szCs w:val="24"/>
        </w:rPr>
        <w:t>. Cancer types in family</w:t>
      </w:r>
      <w:r w:rsidR="00273D97">
        <w:rPr>
          <w:rFonts w:ascii="Times New Roman" w:hAnsi="Times New Roman" w:cs="Times New Roman"/>
          <w:szCs w:val="24"/>
        </w:rPr>
        <w:t xml:space="preserve"> affected</w:t>
      </w:r>
      <w:r w:rsidR="00895D1B">
        <w:rPr>
          <w:rFonts w:ascii="Times New Roman" w:hAnsi="Times New Roman" w:cs="Times New Roman" w:hint="eastAsia"/>
          <w:szCs w:val="24"/>
        </w:rPr>
        <w:t xml:space="preserve"> </w:t>
      </w:r>
      <w:r w:rsidR="00ED4D29">
        <w:rPr>
          <w:rFonts w:ascii="Times New Roman" w:hAnsi="Times New Roman" w:cs="Times New Roman"/>
          <w:szCs w:val="24"/>
        </w:rPr>
        <w:t>members</w:t>
      </w:r>
    </w:p>
    <w:sectPr w:rsidR="006F31E1" w:rsidRPr="00755E72" w:rsidSect="00414E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803" w:rsidRDefault="00A54803" w:rsidP="00755E72">
      <w:r>
        <w:separator/>
      </w:r>
    </w:p>
  </w:endnote>
  <w:endnote w:type="continuationSeparator" w:id="0">
    <w:p w:rsidR="00A54803" w:rsidRDefault="00A54803" w:rsidP="00755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803" w:rsidRDefault="00A54803" w:rsidP="00755E72">
      <w:r>
        <w:separator/>
      </w:r>
    </w:p>
  </w:footnote>
  <w:footnote w:type="continuationSeparator" w:id="0">
    <w:p w:rsidR="00A54803" w:rsidRDefault="00A54803" w:rsidP="00755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S1tDQyNjezMLEwsbRQ0lEKTi0uzszPAykwqgUAQrdkQCwAAAA="/>
  </w:docVars>
  <w:rsids>
    <w:rsidRoot w:val="00642A2C"/>
    <w:rsid w:val="001718E5"/>
    <w:rsid w:val="002323F3"/>
    <w:rsid w:val="00255918"/>
    <w:rsid w:val="002679D7"/>
    <w:rsid w:val="00273D97"/>
    <w:rsid w:val="003C0EED"/>
    <w:rsid w:val="00414EBB"/>
    <w:rsid w:val="004E2B25"/>
    <w:rsid w:val="00536CD2"/>
    <w:rsid w:val="00642A2C"/>
    <w:rsid w:val="006F31E1"/>
    <w:rsid w:val="00755E72"/>
    <w:rsid w:val="00895D1B"/>
    <w:rsid w:val="00A54803"/>
    <w:rsid w:val="00AA7174"/>
    <w:rsid w:val="00AC1C55"/>
    <w:rsid w:val="00B9186C"/>
    <w:rsid w:val="00C32E19"/>
    <w:rsid w:val="00CF6C76"/>
    <w:rsid w:val="00D26527"/>
    <w:rsid w:val="00ED4D29"/>
    <w:rsid w:val="00F675A1"/>
    <w:rsid w:val="00FD06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07A70"/>
  <w15:docId w15:val="{E5A497CF-C329-4600-A0FA-3E37F6AF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EB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5E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55E7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55E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55E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7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ngchanlin</cp:lastModifiedBy>
  <cp:revision>15</cp:revision>
  <dcterms:created xsi:type="dcterms:W3CDTF">2020-12-03T03:30:00Z</dcterms:created>
  <dcterms:modified xsi:type="dcterms:W3CDTF">2020-12-08T02:12:00Z</dcterms:modified>
</cp:coreProperties>
</file>